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255E" w:rsidRPr="00107745" w:rsidRDefault="006C255E" w:rsidP="00CD3FA3">
      <w:pPr>
        <w:tabs>
          <w:tab w:val="left" w:pos="19620"/>
        </w:tabs>
        <w:ind w:left="900" w:right="180"/>
        <w:jc w:val="both"/>
        <w:rPr>
          <w:b/>
          <w:bCs/>
          <w:i/>
          <w:iCs/>
          <w:noProof/>
          <w:lang w:val="en-US" w:eastAsia="es-AR"/>
        </w:rPr>
      </w:pPr>
      <w:r w:rsidRPr="00107745">
        <w:rPr>
          <w:b/>
          <w:bCs/>
          <w:i/>
          <w:iCs/>
          <w:noProof/>
          <w:lang w:val="en-US" w:eastAsia="es-AR"/>
        </w:rPr>
        <w:t xml:space="preserve">Supplemental Table </w:t>
      </w:r>
      <w:r>
        <w:rPr>
          <w:b/>
          <w:bCs/>
          <w:i/>
          <w:iCs/>
          <w:noProof/>
          <w:lang w:val="en-US" w:eastAsia="es-AR"/>
        </w:rPr>
        <w:t>2</w:t>
      </w:r>
      <w:r w:rsidRPr="00107745">
        <w:rPr>
          <w:b/>
          <w:bCs/>
          <w:i/>
          <w:iCs/>
          <w:noProof/>
          <w:lang w:val="en-US" w:eastAsia="es-AR"/>
        </w:rPr>
        <w:t>.</w:t>
      </w:r>
      <w:r>
        <w:rPr>
          <w:b/>
          <w:bCs/>
          <w:i/>
          <w:iCs/>
          <w:noProof/>
          <w:lang w:val="en-US" w:eastAsia="es-AR"/>
        </w:rPr>
        <w:t xml:space="preserve"> List of predicted target genes for miRNA upregulated or downregulated by CtBP1 according miRecords data base</w:t>
      </w:r>
    </w:p>
    <w:p w:rsidR="006C255E" w:rsidRPr="00894E92" w:rsidRDefault="006C255E" w:rsidP="00CD3FA3">
      <w:pPr>
        <w:ind w:right="-1846"/>
        <w:rPr>
          <w:lang w:val="en-US"/>
        </w:rPr>
      </w:pPr>
    </w:p>
    <w:p w:rsidR="006C255E" w:rsidRPr="00894E92" w:rsidRDefault="006C255E">
      <w:pPr>
        <w:rPr>
          <w:lang w:val="en-US"/>
        </w:rPr>
      </w:pPr>
    </w:p>
    <w:p w:rsidR="006C255E" w:rsidRPr="00894E92" w:rsidRDefault="006C255E" w:rsidP="00894E92">
      <w:pPr>
        <w:jc w:val="both"/>
        <w:rPr>
          <w:lang w:val="en-US"/>
        </w:rPr>
      </w:pPr>
    </w:p>
    <w:tbl>
      <w:tblPr>
        <w:tblW w:w="4124" w:type="dxa"/>
        <w:jc w:val="center"/>
        <w:tblCellMar>
          <w:left w:w="70" w:type="dxa"/>
          <w:right w:w="70" w:type="dxa"/>
        </w:tblCellMar>
        <w:tblLook w:val="0080"/>
      </w:tblPr>
      <w:tblGrid>
        <w:gridCol w:w="1856"/>
        <w:gridCol w:w="2268"/>
      </w:tblGrid>
      <w:tr w:rsidR="006C255E" w:rsidRPr="00E718D6">
        <w:trPr>
          <w:trHeight w:val="300"/>
          <w:jc w:val="center"/>
        </w:trPr>
        <w:tc>
          <w:tcPr>
            <w:tcW w:w="41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miRecords</w:t>
            </w: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CtBP1 upregulated miRNA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C255E" w:rsidRPr="00C41F16" w:rsidRDefault="006C255E" w:rsidP="00861AF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CtBP1 down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r</w:t>
            </w:r>
            <w:r w:rsidRPr="00C41F1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egulated miRNAs</w:t>
            </w: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CREB3L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IGF1R</w:t>
            </w: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LONRF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SMAD5</w:t>
            </w: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IY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C18orf25</w:t>
            </w: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FREM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ENAH</w:t>
            </w: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MKNK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KCNMA1</w:t>
            </w: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NANOS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LOC203547</w:t>
            </w: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N4BP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AGPAT3</w:t>
            </w: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HIF3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FOXN3</w:t>
            </w: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GREB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PRKCA</w:t>
            </w: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WHSC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SEC62</w:t>
            </w: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AMOTL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UVRAG</w:t>
            </w: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LRRC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ZNF264</w:t>
            </w: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TP53R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ARHGAP29</w:t>
            </w: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SSH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ADAMTS5</w:t>
            </w: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PCDH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FZD4</w:t>
            </w: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PCGF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SHANK2</w:t>
            </w: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C1orf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RALGPS1</w:t>
            </w: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DHD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HELZ</w:t>
            </w: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SH3TC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PSD3</w:t>
            </w: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ZFYVE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NT5DC3</w:t>
            </w: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ADCY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RNF125</w:t>
            </w: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MTMR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RAB22A</w:t>
            </w: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GPR1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PHC3</w:t>
            </w: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NLGN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PGAP1</w:t>
            </w: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PCBP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JHDM1D</w:t>
            </w: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KIAA12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PURB</w:t>
            </w: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SCN3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OTUD4</w:t>
            </w: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HIF1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DCP2</w:t>
            </w: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HEMK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KSR2</w:t>
            </w: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ST8SIA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MOBKL1A</w:t>
            </w: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BRPF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KIF1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GIT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SPOCK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RIMS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KIAA02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TFCP2L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NEK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TRAM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KLF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CA5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SNTB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NFAT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FUT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PCGF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SLCO2A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HDLB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SCN2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H6P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AKAP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RNF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PRPF4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RNM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JR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VAP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KPNA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ZNF6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ENTPD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MRA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ZBTB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SRGAP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XRN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NSL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GK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TRIOB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RBM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COX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ADA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CUGBP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RAB3I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FIGNL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ED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BM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RECQL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PTG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DC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</w:p>
        </w:tc>
      </w:tr>
      <w:tr w:rsidR="006C255E" w:rsidRPr="00E718D6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  <w:r w:rsidRPr="00C41F16"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  <w:t>SGC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255E" w:rsidRPr="00C41F16" w:rsidRDefault="006C255E" w:rsidP="00C41F16">
            <w:pPr>
              <w:rPr>
                <w:rFonts w:ascii="Arial" w:hAnsi="Arial" w:cs="Arial"/>
                <w:color w:val="000000"/>
                <w:sz w:val="16"/>
                <w:szCs w:val="16"/>
                <w:lang w:eastAsia="es-AR"/>
              </w:rPr>
            </w:pPr>
          </w:p>
        </w:tc>
      </w:tr>
    </w:tbl>
    <w:p w:rsidR="006C255E" w:rsidRPr="00C41F16" w:rsidRDefault="006C255E" w:rsidP="00C41F16">
      <w:pPr>
        <w:rPr>
          <w:rFonts w:ascii="Arial" w:hAnsi="Arial" w:cs="Arial"/>
          <w:sz w:val="16"/>
          <w:szCs w:val="16"/>
        </w:rPr>
      </w:pPr>
    </w:p>
    <w:sectPr w:rsidR="006C255E" w:rsidRPr="00C41F16" w:rsidSect="00CD3FA3">
      <w:pgSz w:w="19845" w:h="16840" w:code="9"/>
      <w:pgMar w:top="1134" w:right="45" w:bottom="1230" w:left="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gutterAtTop/>
  <w:defaultTabStop w:val="708"/>
  <w:hyphenationZone w:val="425"/>
  <w:characterSpacingControl w:val="doNotCompress"/>
  <w:doNotValidateAgainstSchema/>
  <w:doNotDemarcateInvalidXml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41F16"/>
    <w:rsid w:val="00107745"/>
    <w:rsid w:val="002733D3"/>
    <w:rsid w:val="004C74E0"/>
    <w:rsid w:val="00520664"/>
    <w:rsid w:val="006C255E"/>
    <w:rsid w:val="006F2372"/>
    <w:rsid w:val="007B5E76"/>
    <w:rsid w:val="008207DD"/>
    <w:rsid w:val="00861AF9"/>
    <w:rsid w:val="00894E92"/>
    <w:rsid w:val="009966F6"/>
    <w:rsid w:val="00C41F16"/>
    <w:rsid w:val="00C7431E"/>
    <w:rsid w:val="00CD3FA3"/>
    <w:rsid w:val="00DA5321"/>
    <w:rsid w:val="00E718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74E0"/>
    <w:pPr>
      <w:spacing w:line="240" w:lineRule="atLeast"/>
      <w:jc w:val="center"/>
    </w:pPr>
    <w:rPr>
      <w:rFonts w:cs="Calibri"/>
      <w:lang w:val="es-AR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3449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2</TotalTime>
  <Pages>2</Pages>
  <Words>152</Words>
  <Characters>840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able 2</dc:title>
  <dc:subject/>
  <dc:creator>adriana</dc:creator>
  <cp:keywords/>
  <dc:description/>
  <cp:lastModifiedBy>Paola</cp:lastModifiedBy>
  <cp:revision>3</cp:revision>
  <dcterms:created xsi:type="dcterms:W3CDTF">2016-02-16T14:48:00Z</dcterms:created>
  <dcterms:modified xsi:type="dcterms:W3CDTF">2016-02-16T14:59:00Z</dcterms:modified>
</cp:coreProperties>
</file>